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60E" w:rsidRPr="0083760E" w:rsidRDefault="0083760E" w:rsidP="003B129A">
      <w:pPr>
        <w:keepNext/>
        <w:overflowPunct/>
        <w:autoSpaceDE/>
        <w:autoSpaceDN/>
        <w:adjustRightInd/>
        <w:textAlignment w:val="auto"/>
        <w:outlineLvl w:val="0"/>
        <w:rPr>
          <w:rFonts w:ascii="Arial" w:hAnsi="Arial" w:cs="Arial"/>
          <w:b/>
          <w:bCs/>
          <w:kern w:val="32"/>
          <w:sz w:val="28"/>
          <w:szCs w:val="28"/>
          <w:lang w:val="en-US"/>
        </w:rPr>
      </w:pPr>
      <w:r w:rsidRPr="0083760E">
        <w:rPr>
          <w:rFonts w:ascii="Arial" w:hAnsi="Arial" w:cs="Arial"/>
          <w:b/>
          <w:bCs/>
          <w:kern w:val="32"/>
          <w:sz w:val="28"/>
          <w:szCs w:val="28"/>
          <w:lang w:val="en-US"/>
        </w:rPr>
        <w:t xml:space="preserve">Additional file </w:t>
      </w:r>
      <w:r w:rsidR="003B129A">
        <w:rPr>
          <w:rFonts w:ascii="Arial" w:hAnsi="Arial" w:cs="Arial"/>
          <w:b/>
          <w:bCs/>
          <w:kern w:val="32"/>
          <w:sz w:val="28"/>
          <w:szCs w:val="28"/>
          <w:lang w:val="en-US"/>
        </w:rPr>
        <w:t>2</w:t>
      </w:r>
      <w:r w:rsidRPr="0083760E">
        <w:rPr>
          <w:rFonts w:ascii="Arial" w:hAnsi="Arial" w:cs="Arial"/>
          <w:b/>
          <w:bCs/>
          <w:kern w:val="32"/>
          <w:sz w:val="28"/>
          <w:szCs w:val="28"/>
          <w:lang w:val="en-US"/>
        </w:rPr>
        <w:t>: Key Commonwealth (National) Health Policies relevant to chronic illness care in Australian General Practice</w:t>
      </w:r>
    </w:p>
    <w:p w:rsidR="0083760E" w:rsidRPr="0083760E" w:rsidRDefault="0083760E" w:rsidP="0083760E">
      <w:pPr>
        <w:overflowPunct/>
        <w:autoSpaceDE/>
        <w:autoSpaceDN/>
        <w:adjustRightInd/>
        <w:spacing w:before="120" w:after="60"/>
        <w:textAlignment w:val="auto"/>
        <w:outlineLvl w:val="4"/>
        <w:rPr>
          <w:b/>
          <w:bCs/>
          <w:i/>
          <w:iCs/>
          <w:szCs w:val="22"/>
          <w:lang w:val="en-US"/>
        </w:rPr>
      </w:pPr>
      <w:r w:rsidRPr="0083760E">
        <w:rPr>
          <w:b/>
          <w:bCs/>
          <w:i/>
          <w:iCs/>
          <w:szCs w:val="22"/>
          <w:lang w:val="en-US"/>
        </w:rPr>
        <w:t>Medicare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Medicare is Australia’s publicly funded, universal health insurance scheme that provides rebates to patients for services billed by private general practitioners according to a government schedule of service items – the Medicare Benefits Schedule.</w:t>
      </w:r>
    </w:p>
    <w:p w:rsidR="0083760E" w:rsidRPr="0083760E" w:rsidRDefault="0083760E" w:rsidP="0083760E">
      <w:pPr>
        <w:overflowPunct/>
        <w:autoSpaceDE/>
        <w:autoSpaceDN/>
        <w:adjustRightInd/>
        <w:spacing w:before="120" w:after="60"/>
        <w:textAlignment w:val="auto"/>
        <w:outlineLvl w:val="4"/>
        <w:rPr>
          <w:b/>
          <w:bCs/>
          <w:i/>
          <w:iCs/>
          <w:szCs w:val="22"/>
          <w:lang w:val="en-US"/>
        </w:rPr>
      </w:pPr>
      <w:r w:rsidRPr="0083760E">
        <w:rPr>
          <w:b/>
          <w:bCs/>
          <w:i/>
          <w:iCs/>
          <w:szCs w:val="22"/>
          <w:lang w:val="en-US"/>
        </w:rPr>
        <w:t>General Practice Strategy 1992 – 1996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Successive budgets provided funding for programs in areas of Quality, Workforce, Integration and Financing, which included:</w:t>
      </w:r>
    </w:p>
    <w:p w:rsidR="0083760E" w:rsidRPr="0083760E" w:rsidRDefault="0083760E" w:rsidP="0083760E">
      <w:pPr>
        <w:numPr>
          <w:ilvl w:val="0"/>
          <w:numId w:val="1"/>
        </w:num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Vocational Registration (VR) of general practitioners (introduced 1989)</w:t>
      </w:r>
    </w:p>
    <w:p w:rsidR="0083760E" w:rsidRPr="0083760E" w:rsidRDefault="0083760E" w:rsidP="0083760E">
      <w:pPr>
        <w:numPr>
          <w:ilvl w:val="0"/>
          <w:numId w:val="1"/>
        </w:num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Accreditation of general practices</w:t>
      </w:r>
    </w:p>
    <w:p w:rsidR="0083760E" w:rsidRPr="0083760E" w:rsidRDefault="0083760E" w:rsidP="0083760E">
      <w:pPr>
        <w:numPr>
          <w:ilvl w:val="0"/>
          <w:numId w:val="1"/>
        </w:num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General Practice Evaluation Program (GPEP): grants for research and evaluation in general practice to improve quality of care</w:t>
      </w:r>
    </w:p>
    <w:p w:rsidR="0083760E" w:rsidRPr="0083760E" w:rsidRDefault="0083760E" w:rsidP="0083760E">
      <w:pPr>
        <w:numPr>
          <w:ilvl w:val="0"/>
          <w:numId w:val="1"/>
        </w:num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Divisions of General Practice (</w:t>
      </w:r>
      <w:proofErr w:type="spellStart"/>
      <w:r w:rsidRPr="0083760E">
        <w:rPr>
          <w:szCs w:val="22"/>
          <w:lang w:val="en-US"/>
        </w:rPr>
        <w:t>DoGP</w:t>
      </w:r>
      <w:proofErr w:type="spellEnd"/>
      <w:r w:rsidRPr="0083760E">
        <w:rPr>
          <w:szCs w:val="22"/>
          <w:lang w:val="en-US"/>
        </w:rPr>
        <w:t>): locality-based organizations to foster integration of health services</w:t>
      </w:r>
    </w:p>
    <w:p w:rsidR="0083760E" w:rsidRPr="0083760E" w:rsidRDefault="0083760E" w:rsidP="0083760E">
      <w:pPr>
        <w:numPr>
          <w:ilvl w:val="0"/>
          <w:numId w:val="1"/>
        </w:num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Grants for trials of co-ordination of care</w:t>
      </w:r>
    </w:p>
    <w:p w:rsidR="0083760E" w:rsidRPr="0083760E" w:rsidRDefault="0083760E" w:rsidP="0083760E">
      <w:pPr>
        <w:numPr>
          <w:ilvl w:val="0"/>
          <w:numId w:val="1"/>
        </w:num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Better Practice Program (BPP): financial payments to supplement fee-for-service for defined services</w:t>
      </w:r>
    </w:p>
    <w:p w:rsidR="0083760E" w:rsidRPr="0083760E" w:rsidRDefault="0083760E" w:rsidP="0083760E">
      <w:pPr>
        <w:overflowPunct/>
        <w:autoSpaceDE/>
        <w:autoSpaceDN/>
        <w:adjustRightInd/>
        <w:spacing w:before="120" w:after="60"/>
        <w:textAlignment w:val="auto"/>
        <w:outlineLvl w:val="4"/>
        <w:rPr>
          <w:b/>
          <w:bCs/>
          <w:i/>
          <w:iCs/>
          <w:szCs w:val="22"/>
          <w:lang w:val="en-US"/>
        </w:rPr>
      </w:pPr>
      <w:r w:rsidRPr="0083760E">
        <w:rPr>
          <w:b/>
          <w:bCs/>
          <w:i/>
          <w:iCs/>
          <w:szCs w:val="22"/>
          <w:lang w:val="en-US"/>
        </w:rPr>
        <w:t xml:space="preserve">National policy initiatives 1997 – 2007 </w:t>
      </w:r>
      <w:r w:rsidRPr="0083760E">
        <w:rPr>
          <w:szCs w:val="22"/>
          <w:lang w:val="en-US"/>
        </w:rPr>
        <w:t>[44]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1997</w:t>
      </w:r>
      <w:r w:rsidRPr="0083760E">
        <w:rPr>
          <w:szCs w:val="22"/>
          <w:lang w:val="en-US"/>
        </w:rPr>
        <w:tab/>
        <w:t>Immunization strategy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1998</w:t>
      </w:r>
      <w:r w:rsidRPr="0083760E">
        <w:rPr>
          <w:szCs w:val="22"/>
          <w:lang w:val="en-US"/>
        </w:rPr>
        <w:tab/>
        <w:t>Review of General Practice Strategy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lastRenderedPageBreak/>
        <w:t>1999</w:t>
      </w:r>
      <w:r w:rsidRPr="0083760E">
        <w:rPr>
          <w:szCs w:val="22"/>
          <w:lang w:val="en-US"/>
        </w:rPr>
        <w:tab/>
        <w:t>Replacement of Better Practice Program with Practice Incentives Program (PIP), with incentives for information management, after-hours care, rural and remote practice, clinical performance targets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  <w:lang w:val="en-US"/>
        </w:rPr>
      </w:pPr>
      <w:r w:rsidRPr="0083760E">
        <w:rPr>
          <w:szCs w:val="22"/>
          <w:lang w:val="en-US"/>
        </w:rPr>
        <w:t>1999</w:t>
      </w:r>
      <w:r w:rsidRPr="0083760E">
        <w:rPr>
          <w:szCs w:val="22"/>
          <w:lang w:val="en-US"/>
        </w:rPr>
        <w:tab/>
        <w:t>Enhanced Primary Care (EPC) item numbers added to the MBS targeted at better care for chronic illness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  <w:lang w:val="en-US"/>
        </w:rPr>
        <w:t>2000</w:t>
      </w:r>
      <w:r w:rsidRPr="0083760E">
        <w:rPr>
          <w:szCs w:val="22"/>
        </w:rPr>
        <w:tab/>
        <w:t>self-management initiatives, both as part of EPC and demonstration grants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1</w:t>
      </w:r>
      <w:r w:rsidRPr="0083760E">
        <w:rPr>
          <w:szCs w:val="22"/>
        </w:rPr>
        <w:tab/>
        <w:t xml:space="preserve">funding for </w:t>
      </w:r>
      <w:proofErr w:type="spellStart"/>
      <w:r w:rsidRPr="0083760E">
        <w:rPr>
          <w:szCs w:val="22"/>
        </w:rPr>
        <w:t>DoGP</w:t>
      </w:r>
      <w:proofErr w:type="spellEnd"/>
      <w:r w:rsidRPr="0083760E">
        <w:rPr>
          <w:szCs w:val="22"/>
        </w:rPr>
        <w:t xml:space="preserve"> to support care for chronic and complex conditions; new Medicare items for chronic and complex conditions, Asthma 3+ visit plan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3</w:t>
      </w:r>
      <w:r w:rsidRPr="0083760E">
        <w:rPr>
          <w:szCs w:val="22"/>
        </w:rPr>
        <w:tab/>
        <w:t>Productivity Commission Report to simplify PIP and EPC, Medicare Plus restructure including rebates for services by nurses in general practices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4</w:t>
      </w:r>
      <w:r w:rsidRPr="0083760E">
        <w:rPr>
          <w:szCs w:val="22"/>
        </w:rPr>
        <w:tab/>
        <w:t>access to Medicare rebates for allied health under EPC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5</w:t>
      </w:r>
      <w:r w:rsidRPr="0083760E">
        <w:rPr>
          <w:szCs w:val="22"/>
        </w:rPr>
        <w:tab/>
        <w:t>diabetes &amp; asthma service incentives and Better Outcomes in Mental Health program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5</w:t>
      </w:r>
      <w:r w:rsidRPr="0083760E">
        <w:rPr>
          <w:szCs w:val="22"/>
        </w:rPr>
        <w:tab/>
        <w:t>EPC simplified in response to “red tape” report with new items for chronic illness care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6</w:t>
      </w:r>
      <w:r w:rsidRPr="0083760E">
        <w:rPr>
          <w:szCs w:val="22"/>
        </w:rPr>
        <w:tab/>
        <w:t>EPC extended with further items and conditions</w:t>
      </w:r>
    </w:p>
    <w:p w:rsidR="0083760E" w:rsidRPr="0083760E" w:rsidRDefault="0083760E" w:rsidP="0083760E">
      <w:pPr>
        <w:overflowPunct/>
        <w:autoSpaceDE/>
        <w:autoSpaceDN/>
        <w:adjustRightInd/>
        <w:spacing w:after="120"/>
        <w:textAlignment w:val="auto"/>
        <w:rPr>
          <w:szCs w:val="22"/>
        </w:rPr>
      </w:pPr>
      <w:r w:rsidRPr="0083760E">
        <w:rPr>
          <w:szCs w:val="22"/>
        </w:rPr>
        <w:t>2007</w:t>
      </w:r>
      <w:r w:rsidRPr="0083760E">
        <w:rPr>
          <w:szCs w:val="22"/>
        </w:rPr>
        <w:tab/>
        <w:t>Medicare items for geriatric assessment</w:t>
      </w:r>
    </w:p>
    <w:sectPr w:rsidR="0083760E" w:rsidRPr="0083760E" w:rsidSect="000E32EF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025E" w:rsidRDefault="00A8025E" w:rsidP="005F1E48">
      <w:pPr>
        <w:spacing w:line="240" w:lineRule="auto"/>
      </w:pPr>
      <w:r>
        <w:separator/>
      </w:r>
    </w:p>
  </w:endnote>
  <w:endnote w:type="continuationSeparator" w:id="0">
    <w:p w:rsidR="00A8025E" w:rsidRDefault="00A8025E" w:rsidP="005F1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sto MT">
    <w:altName w:val="Cambria Math"/>
    <w:charset w:val="00"/>
    <w:family w:val="roman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2B3E" w:rsidRDefault="003C2A6A">
    <w:pPr>
      <w:pStyle w:val="Footer"/>
      <w:jc w:val="center"/>
    </w:pPr>
    <w:r>
      <w:fldChar w:fldCharType="begin"/>
    </w:r>
    <w:r w:rsidR="0083760E">
      <w:instrText xml:space="preserve"> PAGE   \* MERGEFORMAT </w:instrText>
    </w:r>
    <w:r>
      <w:fldChar w:fldCharType="separate"/>
    </w:r>
    <w:r w:rsidR="009D021C">
      <w:rPr>
        <w:noProof/>
      </w:rPr>
      <w:t>1</w:t>
    </w:r>
    <w:r>
      <w:fldChar w:fldCharType="end"/>
    </w:r>
  </w:p>
  <w:p w:rsidR="00312B3E" w:rsidRDefault="009D02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025E" w:rsidRDefault="00A8025E" w:rsidP="005F1E48">
      <w:pPr>
        <w:spacing w:line="240" w:lineRule="auto"/>
      </w:pPr>
      <w:r>
        <w:separator/>
      </w:r>
    </w:p>
  </w:footnote>
  <w:footnote w:type="continuationSeparator" w:id="0">
    <w:p w:rsidR="00A8025E" w:rsidRDefault="00A8025E" w:rsidP="005F1E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68774E"/>
    <w:multiLevelType w:val="hybridMultilevel"/>
    <w:tmpl w:val="5CF6B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83760E"/>
    <w:rsid w:val="00040AD2"/>
    <w:rsid w:val="000441FF"/>
    <w:rsid w:val="000477E5"/>
    <w:rsid w:val="00062B8F"/>
    <w:rsid w:val="0006580D"/>
    <w:rsid w:val="000669FF"/>
    <w:rsid w:val="0007315A"/>
    <w:rsid w:val="000C629A"/>
    <w:rsid w:val="000D5169"/>
    <w:rsid w:val="000E1331"/>
    <w:rsid w:val="00125534"/>
    <w:rsid w:val="001324FE"/>
    <w:rsid w:val="00147594"/>
    <w:rsid w:val="00176E79"/>
    <w:rsid w:val="00184847"/>
    <w:rsid w:val="001873E5"/>
    <w:rsid w:val="001A191A"/>
    <w:rsid w:val="001B1B58"/>
    <w:rsid w:val="001B353E"/>
    <w:rsid w:val="001C644A"/>
    <w:rsid w:val="001D0DA3"/>
    <w:rsid w:val="001D3FA3"/>
    <w:rsid w:val="00211125"/>
    <w:rsid w:val="00213B25"/>
    <w:rsid w:val="002311AD"/>
    <w:rsid w:val="00231AC7"/>
    <w:rsid w:val="002364D2"/>
    <w:rsid w:val="002534DD"/>
    <w:rsid w:val="002A0227"/>
    <w:rsid w:val="002A1AA3"/>
    <w:rsid w:val="002A6664"/>
    <w:rsid w:val="002C43FB"/>
    <w:rsid w:val="002D2956"/>
    <w:rsid w:val="002D2A6E"/>
    <w:rsid w:val="002D3D4E"/>
    <w:rsid w:val="002E0D3D"/>
    <w:rsid w:val="00303954"/>
    <w:rsid w:val="0032108D"/>
    <w:rsid w:val="00341B4C"/>
    <w:rsid w:val="0035614C"/>
    <w:rsid w:val="0039305C"/>
    <w:rsid w:val="00397F03"/>
    <w:rsid w:val="003A7DC2"/>
    <w:rsid w:val="003B129A"/>
    <w:rsid w:val="003C2A6A"/>
    <w:rsid w:val="003D2620"/>
    <w:rsid w:val="003F5318"/>
    <w:rsid w:val="003F6AB2"/>
    <w:rsid w:val="00414534"/>
    <w:rsid w:val="00423B9F"/>
    <w:rsid w:val="00436A52"/>
    <w:rsid w:val="00456354"/>
    <w:rsid w:val="00481C6D"/>
    <w:rsid w:val="004907DA"/>
    <w:rsid w:val="00492DDF"/>
    <w:rsid w:val="0049372D"/>
    <w:rsid w:val="004979C1"/>
    <w:rsid w:val="004A46AF"/>
    <w:rsid w:val="004B672A"/>
    <w:rsid w:val="004E65E7"/>
    <w:rsid w:val="005055C8"/>
    <w:rsid w:val="005077CC"/>
    <w:rsid w:val="0052436C"/>
    <w:rsid w:val="005427B3"/>
    <w:rsid w:val="005447F5"/>
    <w:rsid w:val="00552144"/>
    <w:rsid w:val="00552C02"/>
    <w:rsid w:val="00557A9F"/>
    <w:rsid w:val="00561D34"/>
    <w:rsid w:val="00572F55"/>
    <w:rsid w:val="00574EDD"/>
    <w:rsid w:val="0058232D"/>
    <w:rsid w:val="005A0611"/>
    <w:rsid w:val="005C0958"/>
    <w:rsid w:val="005E13DC"/>
    <w:rsid w:val="005E2B5B"/>
    <w:rsid w:val="005E63D7"/>
    <w:rsid w:val="005F1E48"/>
    <w:rsid w:val="005F694D"/>
    <w:rsid w:val="00600529"/>
    <w:rsid w:val="00601174"/>
    <w:rsid w:val="0061599C"/>
    <w:rsid w:val="00620869"/>
    <w:rsid w:val="00642A76"/>
    <w:rsid w:val="00643BB5"/>
    <w:rsid w:val="00646514"/>
    <w:rsid w:val="00653742"/>
    <w:rsid w:val="00666DA7"/>
    <w:rsid w:val="006726A6"/>
    <w:rsid w:val="00683A8F"/>
    <w:rsid w:val="006C294F"/>
    <w:rsid w:val="006C29E4"/>
    <w:rsid w:val="006D3AD6"/>
    <w:rsid w:val="006F78CD"/>
    <w:rsid w:val="00713A23"/>
    <w:rsid w:val="007207B4"/>
    <w:rsid w:val="00722867"/>
    <w:rsid w:val="007753BE"/>
    <w:rsid w:val="007962AA"/>
    <w:rsid w:val="007C64C7"/>
    <w:rsid w:val="007C6853"/>
    <w:rsid w:val="007D1741"/>
    <w:rsid w:val="007D6EB9"/>
    <w:rsid w:val="007F1613"/>
    <w:rsid w:val="007F3C78"/>
    <w:rsid w:val="007F4039"/>
    <w:rsid w:val="008060F9"/>
    <w:rsid w:val="00810AD1"/>
    <w:rsid w:val="00811368"/>
    <w:rsid w:val="00835C82"/>
    <w:rsid w:val="0083760E"/>
    <w:rsid w:val="008430C4"/>
    <w:rsid w:val="00851D3A"/>
    <w:rsid w:val="00895DB4"/>
    <w:rsid w:val="008A2D25"/>
    <w:rsid w:val="008A4983"/>
    <w:rsid w:val="008D2F81"/>
    <w:rsid w:val="008D6B36"/>
    <w:rsid w:val="008D7BEE"/>
    <w:rsid w:val="008F5D6D"/>
    <w:rsid w:val="008F7FF6"/>
    <w:rsid w:val="00906E1A"/>
    <w:rsid w:val="00971EC0"/>
    <w:rsid w:val="00980654"/>
    <w:rsid w:val="00987810"/>
    <w:rsid w:val="00991BB5"/>
    <w:rsid w:val="0099420D"/>
    <w:rsid w:val="009B43CE"/>
    <w:rsid w:val="009B771D"/>
    <w:rsid w:val="009C398A"/>
    <w:rsid w:val="009D021C"/>
    <w:rsid w:val="009D36BF"/>
    <w:rsid w:val="009E6644"/>
    <w:rsid w:val="00A04E67"/>
    <w:rsid w:val="00A1401B"/>
    <w:rsid w:val="00A35407"/>
    <w:rsid w:val="00A50972"/>
    <w:rsid w:val="00A51964"/>
    <w:rsid w:val="00A63FA5"/>
    <w:rsid w:val="00A8025E"/>
    <w:rsid w:val="00A81BE1"/>
    <w:rsid w:val="00AA7514"/>
    <w:rsid w:val="00AA7B40"/>
    <w:rsid w:val="00AC078F"/>
    <w:rsid w:val="00AC2DFC"/>
    <w:rsid w:val="00AC5418"/>
    <w:rsid w:val="00B24654"/>
    <w:rsid w:val="00B36176"/>
    <w:rsid w:val="00B60971"/>
    <w:rsid w:val="00B6458E"/>
    <w:rsid w:val="00B646B1"/>
    <w:rsid w:val="00B94894"/>
    <w:rsid w:val="00BA34E7"/>
    <w:rsid w:val="00BB263F"/>
    <w:rsid w:val="00BC743B"/>
    <w:rsid w:val="00BE1DE6"/>
    <w:rsid w:val="00C11C9B"/>
    <w:rsid w:val="00C1409C"/>
    <w:rsid w:val="00C20384"/>
    <w:rsid w:val="00C24313"/>
    <w:rsid w:val="00C25BC8"/>
    <w:rsid w:val="00C420F5"/>
    <w:rsid w:val="00C44079"/>
    <w:rsid w:val="00C44702"/>
    <w:rsid w:val="00C56426"/>
    <w:rsid w:val="00C56FEB"/>
    <w:rsid w:val="00CA2263"/>
    <w:rsid w:val="00CB1EC7"/>
    <w:rsid w:val="00CC3F27"/>
    <w:rsid w:val="00CF3334"/>
    <w:rsid w:val="00D04B98"/>
    <w:rsid w:val="00D27041"/>
    <w:rsid w:val="00D33F96"/>
    <w:rsid w:val="00D45989"/>
    <w:rsid w:val="00D47192"/>
    <w:rsid w:val="00D525C5"/>
    <w:rsid w:val="00D53EE3"/>
    <w:rsid w:val="00D703EA"/>
    <w:rsid w:val="00D83A2F"/>
    <w:rsid w:val="00D840C1"/>
    <w:rsid w:val="00D97783"/>
    <w:rsid w:val="00DA7BE8"/>
    <w:rsid w:val="00DC1968"/>
    <w:rsid w:val="00DD3A88"/>
    <w:rsid w:val="00DD6812"/>
    <w:rsid w:val="00DF7515"/>
    <w:rsid w:val="00E03A2C"/>
    <w:rsid w:val="00E05C84"/>
    <w:rsid w:val="00E4240B"/>
    <w:rsid w:val="00E46788"/>
    <w:rsid w:val="00E52951"/>
    <w:rsid w:val="00E55D68"/>
    <w:rsid w:val="00E63159"/>
    <w:rsid w:val="00E75943"/>
    <w:rsid w:val="00E93E66"/>
    <w:rsid w:val="00EC5CE5"/>
    <w:rsid w:val="00ED031A"/>
    <w:rsid w:val="00EF3008"/>
    <w:rsid w:val="00F2798F"/>
    <w:rsid w:val="00F77101"/>
    <w:rsid w:val="00F979D6"/>
    <w:rsid w:val="00FB1E37"/>
    <w:rsid w:val="00FB59CF"/>
    <w:rsid w:val="00FB6A19"/>
    <w:rsid w:val="00FC11B3"/>
    <w:rsid w:val="00FD5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956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Calisto MT" w:eastAsia="Times New Roman" w:hAnsi="Calisto MT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2D2956"/>
    <w:pPr>
      <w:keepNext/>
      <w:spacing w:before="240" w:after="60"/>
      <w:outlineLvl w:val="0"/>
    </w:pPr>
    <w:rPr>
      <w:rFonts w:ascii="Arial Narrow" w:eastAsiaTheme="majorEastAsia" w:hAnsi="Arial Narrow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956"/>
    <w:pPr>
      <w:keepNext/>
      <w:keepLines/>
      <w:spacing w:before="200"/>
      <w:outlineLvl w:val="1"/>
    </w:pPr>
    <w:rPr>
      <w:rFonts w:ascii="Arial Narrow" w:eastAsiaTheme="majorEastAsia" w:hAnsi="Arial Narrow" w:cstheme="majorBidi"/>
      <w:b/>
      <w:bCs/>
      <w:color w:val="4F81BD" w:themeColor="accent1"/>
      <w:sz w:val="1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2956"/>
    <w:rPr>
      <w:rFonts w:ascii="Arial Narrow" w:eastAsiaTheme="majorEastAsia" w:hAnsi="Arial Narrow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956"/>
    <w:rPr>
      <w:rFonts w:ascii="Arial Narrow" w:eastAsiaTheme="majorEastAsia" w:hAnsi="Arial Narrow" w:cstheme="majorBidi"/>
      <w:b/>
      <w:bCs/>
      <w:color w:val="4F81BD" w:themeColor="accent1"/>
      <w:sz w:val="18"/>
      <w:szCs w:val="26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376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760E"/>
    <w:rPr>
      <w:rFonts w:ascii="Calisto MT" w:eastAsia="Times New Roman" w:hAnsi="Calisto MT" w:cs="Times New Roman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DD681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6812"/>
    <w:rPr>
      <w:rFonts w:ascii="Calisto MT" w:eastAsia="Times New Roman" w:hAnsi="Calisto MT" w:cs="Times New Roman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JB\AppData\Roaming\Microsoft\Templates\BJB%20Artic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JB Article</Template>
  <TotalTime>1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B</dc:creator>
  <cp:lastModifiedBy>atomong</cp:lastModifiedBy>
  <cp:revision>4</cp:revision>
  <dcterms:created xsi:type="dcterms:W3CDTF">2013-02-26T02:36:00Z</dcterms:created>
  <dcterms:modified xsi:type="dcterms:W3CDTF">2013-04-23T04:36:00Z</dcterms:modified>
</cp:coreProperties>
</file>